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40A56" w14:textId="77777777" w:rsidR="00624913" w:rsidRPr="00CC5DCA" w:rsidRDefault="00624913" w:rsidP="00624913">
      <w:pPr>
        <w:spacing w:line="240" w:lineRule="auto"/>
        <w:jc w:val="center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CC5DCA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ASSOCIATED FOR THE </w:t>
      </w:r>
      <w:r w:rsidRPr="00CC5DCA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PAPER </w:t>
      </w:r>
    </w:p>
    <w:p w14:paraId="6EDD7329" w14:textId="77777777" w:rsidR="00624913" w:rsidRPr="00CC5DCA" w:rsidRDefault="00624913" w:rsidP="00624913">
      <w:pPr>
        <w:spacing w:line="240" w:lineRule="auto"/>
        <w:jc w:val="both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CC5DCA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####BAYESIAN AND CLASSICAL INFERENCE FOR THE GENERALIZED LOG-LOGISTIC DISTRIBUTION ###</w:t>
      </w:r>
    </w:p>
    <w:p w14:paraId="4097D7B7" w14:textId="77777777" w:rsidR="00624913" w:rsidRPr="00CC5DCA" w:rsidRDefault="00624913" w:rsidP="00624913">
      <w:pP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CC5DCA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######Data Set I</w:t>
      </w:r>
    </w:p>
    <w:p w14:paraId="1C3B7002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F06325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F06325">
        <w:rPr>
          <w:rFonts w:ascii="Times New Roman" w:hAnsi="Times New Roman" w:cs="Times New Roman"/>
          <w:sz w:val="20"/>
          <w:szCs w:val="20"/>
        </w:rPr>
        <w:t>AdequacyModel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</w:t>
      </w:r>
    </w:p>
    <w:p w14:paraId="2F44BF1D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rootSolve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</w:t>
      </w:r>
    </w:p>
    <w:p w14:paraId="7B6492D3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F06325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F06325">
        <w:rPr>
          <w:rFonts w:ascii="Times New Roman" w:hAnsi="Times New Roman" w:cs="Times New Roman"/>
          <w:sz w:val="20"/>
          <w:szCs w:val="20"/>
        </w:rPr>
        <w:t>FAdist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</w:t>
      </w:r>
    </w:p>
    <w:p w14:paraId="5C6199F1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x=</w:t>
      </w:r>
      <w:r>
        <w:rPr>
          <w:rFonts w:ascii="Times New Roman" w:hAnsi="Times New Roman" w:cs="Times New Roman"/>
          <w:sz w:val="20"/>
          <w:szCs w:val="20"/>
        </w:rPr>
        <w:t>insert data here</w:t>
      </w:r>
    </w:p>
    <w:p w14:paraId="275BA4F8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x</w:t>
      </w:r>
    </w:p>
    <w:p w14:paraId="01D47F96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#Shape of the Hazard Rate</w:t>
      </w:r>
    </w:p>
    <w:p w14:paraId="502F4787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F06325">
        <w:rPr>
          <w:rFonts w:ascii="Times New Roman" w:hAnsi="Times New Roman" w:cs="Times New Roman"/>
          <w:sz w:val="20"/>
          <w:szCs w:val="20"/>
        </w:rPr>
        <w:t>TT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x, col = "green", lwd = 2.5, grid = TRUE, lty = 2)</w:t>
      </w:r>
    </w:p>
    <w:p w14:paraId="40D7DC10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Generalized  LL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-pdf distribution function.</w:t>
      </w:r>
    </w:p>
    <w:p w14:paraId="34223060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pdf_GLL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&lt;-function(</w:t>
      </w:r>
      <w:proofErr w:type="spellStart"/>
      <w:proofErr w:type="gramStart"/>
      <w:r w:rsidRPr="00F06325">
        <w:rPr>
          <w:rFonts w:ascii="Times New Roman" w:hAnsi="Times New Roman" w:cs="Times New Roman"/>
          <w:sz w:val="20"/>
          <w:szCs w:val="20"/>
        </w:rPr>
        <w:t>par,x</w:t>
      </w:r>
      <w:proofErr w:type="spellEnd"/>
      <w:proofErr w:type="gramEnd"/>
      <w:r w:rsidRPr="00F06325">
        <w:rPr>
          <w:rFonts w:ascii="Times New Roman" w:hAnsi="Times New Roman" w:cs="Times New Roman"/>
          <w:sz w:val="20"/>
          <w:szCs w:val="20"/>
        </w:rPr>
        <w:t>){</w:t>
      </w:r>
    </w:p>
    <w:p w14:paraId="1EA68F32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alpha =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ar[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1]</w:t>
      </w:r>
    </w:p>
    <w:p w14:paraId="76D02D1B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k =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ar[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2]</w:t>
      </w:r>
    </w:p>
    <w:p w14:paraId="2B5F4AA3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eta =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ar[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3]</w:t>
      </w:r>
    </w:p>
    <w:p w14:paraId="01BF235D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((alpha*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k)*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((x*k)^(alpha-1)))/(1+((x*eta)^alpha))^(((k^alpha)/(eta^alpha))+1)</w:t>
      </w:r>
    </w:p>
    <w:p w14:paraId="1CBC5997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}</w:t>
      </w:r>
    </w:p>
    <w:p w14:paraId="00C5AF2F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Generalized  LL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-cdf distribution function.</w:t>
      </w:r>
    </w:p>
    <w:p w14:paraId="3ADE4078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#Generalized LL-Cumulative Distribution Function </w:t>
      </w:r>
    </w:p>
    <w:p w14:paraId="7B5BFD61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cdf_GLL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&lt;-function(</w:t>
      </w:r>
      <w:proofErr w:type="spellStart"/>
      <w:proofErr w:type="gramStart"/>
      <w:r w:rsidRPr="00F06325">
        <w:rPr>
          <w:rFonts w:ascii="Times New Roman" w:hAnsi="Times New Roman" w:cs="Times New Roman"/>
          <w:sz w:val="20"/>
          <w:szCs w:val="20"/>
        </w:rPr>
        <w:t>par,x</w:t>
      </w:r>
      <w:proofErr w:type="spellEnd"/>
      <w:proofErr w:type="gramEnd"/>
      <w:r w:rsidRPr="00F06325">
        <w:rPr>
          <w:rFonts w:ascii="Times New Roman" w:hAnsi="Times New Roman" w:cs="Times New Roman"/>
          <w:sz w:val="20"/>
          <w:szCs w:val="20"/>
        </w:rPr>
        <w:t>){</w:t>
      </w:r>
    </w:p>
    <w:p w14:paraId="131469FA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alpha =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ar[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1]</w:t>
      </w:r>
    </w:p>
    <w:p w14:paraId="1132597D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k =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ar[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2]</w:t>
      </w:r>
    </w:p>
    <w:p w14:paraId="539FD6B1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eta =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ar[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3]</w:t>
      </w:r>
    </w:p>
    <w:p w14:paraId="35FC2CAD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(1-((1+((x*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eta)^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alpha))^(-(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k^alpha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/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eta^alpha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))))</w:t>
      </w:r>
    </w:p>
    <w:p w14:paraId="264AC3AA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}</w:t>
      </w:r>
    </w:p>
    <w:p w14:paraId="1D4109EE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06325">
        <w:rPr>
          <w:rFonts w:ascii="Times New Roman" w:hAnsi="Times New Roman" w:cs="Times New Roman"/>
          <w:sz w:val="20"/>
          <w:szCs w:val="20"/>
        </w:rPr>
        <w:t>set.seed</w:t>
      </w:r>
      <w:proofErr w:type="spellEnd"/>
      <w:proofErr w:type="gramEnd"/>
      <w:r w:rsidRPr="00F06325">
        <w:rPr>
          <w:rFonts w:ascii="Times New Roman" w:hAnsi="Times New Roman" w:cs="Times New Roman"/>
          <w:sz w:val="20"/>
          <w:szCs w:val="20"/>
        </w:rPr>
        <w:t>(0)</w:t>
      </w:r>
    </w:p>
    <w:p w14:paraId="6326B9A3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06325">
        <w:rPr>
          <w:rFonts w:ascii="Times New Roman" w:hAnsi="Times New Roman" w:cs="Times New Roman"/>
          <w:sz w:val="20"/>
          <w:szCs w:val="20"/>
        </w:rPr>
        <w:t>goodness.fit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pdf=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pdf_GLL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, cdf=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cdf_GLL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 xml:space="preserve">, starts=c(0.1,0.1,0.1), data= x, </w:t>
      </w:r>
    </w:p>
    <w:p w14:paraId="5FAC9BAC" w14:textId="77777777" w:rsidR="00624913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         method= "BFGS", domain = c(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0,Inf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le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=NULL)</w:t>
      </w:r>
    </w:p>
    <w:p w14:paraId="7BDD002E" w14:textId="77777777" w:rsidR="00624913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685CD7B9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4CCCCD84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</w:pPr>
      <w:r w:rsidRPr="00F06325"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  <w:t># Monte-Carlo Simulation Study</w:t>
      </w:r>
    </w:p>
    <w:p w14:paraId="67F51DB6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par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0.4,0.8,2.0)</w:t>
      </w:r>
    </w:p>
    <w:p w14:paraId="4181CA60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n_replica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=1500</w:t>
      </w:r>
    </w:p>
    <w:p w14:paraId="2B3D96FF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par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matrix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0,30,3)</w:t>
      </w:r>
    </w:p>
    <w:p w14:paraId="74D69178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bia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matrix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0,30,3)</w:t>
      </w:r>
    </w:p>
    <w:p w14:paraId="6697AAD1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MSE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matrix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0,30,3)</w:t>
      </w:r>
    </w:p>
    <w:p w14:paraId="63810870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RMSE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matrix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0,30,3)</w:t>
      </w:r>
    </w:p>
    <w:p w14:paraId="682D9BD5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std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matrix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0,30,3)</w:t>
      </w:r>
    </w:p>
    <w:p w14:paraId="38C030D7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401E889D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ar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&lt;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-c("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kappa","alpha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", "eta")</w:t>
      </w:r>
    </w:p>
    <w:p w14:paraId="6E6BC713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bia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&lt;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-c("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kappa","alpha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", "eta")</w:t>
      </w:r>
    </w:p>
    <w:p w14:paraId="37C10E27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MSE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&lt;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-c("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kappa","alpha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", "eta")</w:t>
      </w:r>
    </w:p>
    <w:p w14:paraId="0448B787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RMSE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&lt;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-c("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kappa","alpha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", "eta")</w:t>
      </w:r>
    </w:p>
    <w:p w14:paraId="74B562D9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std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&lt;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-c(("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kappa","alpha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", "eta")</w:t>
      </w:r>
    </w:p>
    <w:p w14:paraId="6D9E107F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cont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=1</w:t>
      </w:r>
    </w:p>
    <w:p w14:paraId="63EBC71B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n=50</w:t>
      </w:r>
    </w:p>
    <w:p w14:paraId="67423118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while(n&lt;=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1500){</w:t>
      </w:r>
      <w:proofErr w:type="gramEnd"/>
    </w:p>
    <w:p w14:paraId="71626133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par_mean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0,0,0)</w:t>
      </w:r>
    </w:p>
    <w:p w14:paraId="6637C88D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std_mean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0,0,0)</w:t>
      </w:r>
    </w:p>
    <w:p w14:paraId="0515C023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bias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0,0,0)</w:t>
      </w:r>
    </w:p>
    <w:p w14:paraId="2E78BC4F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MSE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0,0,0)</w:t>
      </w:r>
    </w:p>
    <w:p w14:paraId="68DCE203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replica=1</w:t>
      </w:r>
    </w:p>
    <w:p w14:paraId="7CD77995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lastRenderedPageBreak/>
        <w:t xml:space="preserve">  while(replica&lt;=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n_replica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</w:t>
      </w:r>
    </w:p>
    <w:p w14:paraId="716049EE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{</w:t>
      </w:r>
    </w:p>
    <w:p w14:paraId="16011298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print(paste("n=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",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,",replica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=",replica))</w:t>
      </w:r>
    </w:p>
    <w:p w14:paraId="423310AF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x&lt;-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rGLL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F06325">
        <w:rPr>
          <w:rFonts w:ascii="Times New Roman" w:hAnsi="Times New Roman" w:cs="Times New Roman"/>
          <w:sz w:val="20"/>
          <w:szCs w:val="20"/>
        </w:rPr>
        <w:t>par,n</w:t>
      </w:r>
      <w:proofErr w:type="spellEnd"/>
      <w:proofErr w:type="gramEnd"/>
      <w:r w:rsidRPr="00F06325">
        <w:rPr>
          <w:rFonts w:ascii="Times New Roman" w:hAnsi="Times New Roman" w:cs="Times New Roman"/>
          <w:sz w:val="20"/>
          <w:szCs w:val="20"/>
        </w:rPr>
        <w:t>)</w:t>
      </w:r>
    </w:p>
    <w:p w14:paraId="3C13DDA5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Data&lt;-x</w:t>
      </w:r>
    </w:p>
    <w:p w14:paraId="612AD523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kappa=0.4</w:t>
      </w:r>
    </w:p>
    <w:p w14:paraId="433F8385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alpha=0.8</w:t>
      </w:r>
    </w:p>
    <w:p w14:paraId="76A55D0E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eta=2.0</w:t>
      </w:r>
    </w:p>
    <w:p w14:paraId="40EFD6D3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#############Optimization and Generating the Simulation results#################3</w:t>
      </w:r>
    </w:p>
    <w:p w14:paraId="4C11367E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result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nlminb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 xml:space="preserve">c(kappa,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alpha,eta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LL_fxn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, lower=0, upper =  Inf)</w:t>
      </w:r>
    </w:p>
    <w:p w14:paraId="4B645172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if (class(result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) !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 xml:space="preserve">="try-error" &amp;&amp;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result$convergence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==0)</w:t>
      </w:r>
    </w:p>
    <w:p w14:paraId="62955BCD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{</w:t>
      </w:r>
    </w:p>
    <w:p w14:paraId="16EFBC10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 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par_mean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par_mean+result$par</w:t>
      </w:r>
      <w:proofErr w:type="spellEnd"/>
    </w:p>
    <w:p w14:paraId="060E7D92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  bias=bias+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result$par-par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</w:t>
      </w:r>
    </w:p>
    <w:p w14:paraId="74F3EFA6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  MSE=MSE+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result$par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ar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^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2</w:t>
      </w:r>
    </w:p>
    <w:p w14:paraId="4D3DBA8D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  replica=replica+1</w:t>
      </w:r>
    </w:p>
    <w:p w14:paraId="542A87D1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}</w:t>
      </w:r>
    </w:p>
    <w:p w14:paraId="7EA93989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}</w:t>
      </w:r>
    </w:p>
    <w:p w14:paraId="3D112A17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par_mean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par_mean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n_replicas</w:t>
      </w:r>
      <w:proofErr w:type="spellEnd"/>
    </w:p>
    <w:p w14:paraId="56888ECB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bias=bias/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n_replicas</w:t>
      </w:r>
      <w:proofErr w:type="spellEnd"/>
    </w:p>
    <w:p w14:paraId="4FDAE4CD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MSE=MSE/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n_replicas</w:t>
      </w:r>
      <w:proofErr w:type="spellEnd"/>
    </w:p>
    <w:p w14:paraId="1B886B42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RMSE=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sqr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MSE)</w:t>
      </w:r>
    </w:p>
    <w:p w14:paraId="5B879433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7B4D3E78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par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cont</w:t>
      </w:r>
      <w:proofErr w:type="spellEnd"/>
      <w:proofErr w:type="gramStart"/>
      <w:r w:rsidRPr="00F06325">
        <w:rPr>
          <w:rFonts w:ascii="Times New Roman" w:hAnsi="Times New Roman" w:cs="Times New Roman"/>
          <w:sz w:val="20"/>
          <w:szCs w:val="20"/>
        </w:rPr>
        <w:t>,]=</w:t>
      </w:r>
      <w:proofErr w:type="spellStart"/>
      <w:proofErr w:type="gramEnd"/>
      <w:r w:rsidRPr="00F06325">
        <w:rPr>
          <w:rFonts w:ascii="Times New Roman" w:hAnsi="Times New Roman" w:cs="Times New Roman"/>
          <w:sz w:val="20"/>
          <w:szCs w:val="20"/>
        </w:rPr>
        <w:t>par_mean</w:t>
      </w:r>
      <w:proofErr w:type="spellEnd"/>
    </w:p>
    <w:p w14:paraId="5D62688B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std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cont</w:t>
      </w:r>
      <w:proofErr w:type="spellEnd"/>
      <w:proofErr w:type="gramStart"/>
      <w:r w:rsidRPr="00F06325">
        <w:rPr>
          <w:rFonts w:ascii="Times New Roman" w:hAnsi="Times New Roman" w:cs="Times New Roman"/>
          <w:sz w:val="20"/>
          <w:szCs w:val="20"/>
        </w:rPr>
        <w:t>,]=</w:t>
      </w:r>
      <w:proofErr w:type="spellStart"/>
      <w:proofErr w:type="gramEnd"/>
      <w:r w:rsidRPr="00F06325">
        <w:rPr>
          <w:rFonts w:ascii="Times New Roman" w:hAnsi="Times New Roman" w:cs="Times New Roman"/>
          <w:sz w:val="20"/>
          <w:szCs w:val="20"/>
        </w:rPr>
        <w:t>std_mean</w:t>
      </w:r>
      <w:proofErr w:type="spellEnd"/>
    </w:p>
    <w:p w14:paraId="23518C84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bia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cont</w:t>
      </w:r>
      <w:proofErr w:type="spellEnd"/>
      <w:proofErr w:type="gramStart"/>
      <w:r w:rsidRPr="00F06325">
        <w:rPr>
          <w:rFonts w:ascii="Times New Roman" w:hAnsi="Times New Roman" w:cs="Times New Roman"/>
          <w:sz w:val="20"/>
          <w:szCs w:val="20"/>
        </w:rPr>
        <w:t>,]=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bias</w:t>
      </w:r>
    </w:p>
    <w:p w14:paraId="0A886CA3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MSE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End"/>
      <w:r w:rsidRPr="00F06325">
        <w:rPr>
          <w:rFonts w:ascii="Times New Roman" w:hAnsi="Times New Roman" w:cs="Times New Roman"/>
          <w:sz w:val="20"/>
          <w:szCs w:val="20"/>
        </w:rPr>
        <w:t>cont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,]=MSE</w:t>
      </w:r>
    </w:p>
    <w:p w14:paraId="2EBC6409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RMSE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End"/>
      <w:r w:rsidRPr="00F06325">
        <w:rPr>
          <w:rFonts w:ascii="Times New Roman" w:hAnsi="Times New Roman" w:cs="Times New Roman"/>
          <w:sz w:val="20"/>
          <w:szCs w:val="20"/>
        </w:rPr>
        <w:t>cont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,]=RMSE</w:t>
      </w:r>
    </w:p>
    <w:p w14:paraId="0C56774D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6C2B8A21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"mean= ")</w:t>
      </w:r>
    </w:p>
    <w:p w14:paraId="5D5F06ED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print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par_mean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</w:t>
      </w:r>
    </w:p>
    <w:p w14:paraId="2199A484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"bias= ")</w:t>
      </w:r>
    </w:p>
    <w:p w14:paraId="1E491D71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print(bias)</w:t>
      </w:r>
    </w:p>
    <w:p w14:paraId="75FB4872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"MSE= ")</w:t>
      </w:r>
    </w:p>
    <w:p w14:paraId="441739CC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MSE)</w:t>
      </w:r>
    </w:p>
    <w:p w14:paraId="4A110EAA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"RMSE= ")</w:t>
      </w:r>
    </w:p>
    <w:p w14:paraId="0B6C7B82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RMSE)</w:t>
      </w:r>
    </w:p>
    <w:p w14:paraId="5BCAE558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n=n+50</w:t>
      </w:r>
    </w:p>
    <w:p w14:paraId="11CD46E0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cont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=cont+1</w:t>
      </w:r>
    </w:p>
    <w:p w14:paraId="0B24B40E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}</w:t>
      </w:r>
    </w:p>
    <w:p w14:paraId="1A1C24CD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print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par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</w:t>
      </w:r>
    </w:p>
    <w:p w14:paraId="44BC8A4A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print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MSE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</w:t>
      </w:r>
    </w:p>
    <w:p w14:paraId="10120D1B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print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bia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</w:t>
      </w:r>
    </w:p>
    <w:p w14:paraId="1F8D7E95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print(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atriz_RMSE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)</w:t>
      </w:r>
    </w:p>
    <w:p w14:paraId="123DCF55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n=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seq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50,1500,50)</w:t>
      </w:r>
    </w:p>
    <w:p w14:paraId="6847A201" w14:textId="77777777" w:rsidR="00624913" w:rsidRPr="00660FF2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###################################</w:t>
      </w:r>
    </w:p>
    <w:p w14:paraId="1F1EEE10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</w:pPr>
      <w:r w:rsidRPr="00F06325"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  <w:t>############# WinBUGS Code###################################</w:t>
      </w:r>
    </w:p>
    <w:p w14:paraId="009F8C4C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</w:pPr>
    </w:p>
    <w:p w14:paraId="03D5E0BB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</w:pPr>
      <w:r w:rsidRPr="00F06325"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  <w:t xml:space="preserve">#Model </w:t>
      </w:r>
    </w:p>
    <w:p w14:paraId="3F1B245A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model</w:t>
      </w:r>
    </w:p>
    <w:p w14:paraId="0F4E5B6F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{</w:t>
      </w:r>
    </w:p>
    <w:p w14:paraId="4C167788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06325">
        <w:rPr>
          <w:rFonts w:ascii="Times New Roman" w:hAnsi="Times New Roman" w:cs="Times New Roman"/>
          <w:sz w:val="20"/>
          <w:szCs w:val="20"/>
        </w:rPr>
        <w:t>for  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i in 1:N)</w:t>
      </w:r>
    </w:p>
    <w:p w14:paraId="14F47DD1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{</w:t>
      </w:r>
    </w:p>
    <w:p w14:paraId="028B7380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zeros[i] &lt;- 0</w:t>
      </w:r>
    </w:p>
    <w:p w14:paraId="3ADAAE4C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phi[i] &lt;- -log(L[i])</w:t>
      </w:r>
    </w:p>
    <w:p w14:paraId="725D674F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zeros[i] ~ dpois(phi[i])</w:t>
      </w:r>
    </w:p>
    <w:p w14:paraId="04514068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C208F40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L[i] &lt;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-  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alpha*kappa*pow((x[i]*kappa),(alpha-1)))/pow((1+pow((x[i]*eta),alpha)),(((pow(kappa,alpha)/pow(eta,alpha))+1)))</w:t>
      </w:r>
    </w:p>
    <w:p w14:paraId="4824704D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}</w:t>
      </w:r>
    </w:p>
    <w:p w14:paraId="38F522F3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4A8A1D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alpha ~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dgamma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1,1)</w:t>
      </w:r>
    </w:p>
    <w:p w14:paraId="59A13919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kappa ~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dgamma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1,1)</w:t>
      </w:r>
    </w:p>
    <w:p w14:paraId="191867A0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eta~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dgamma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1,1)</w:t>
      </w:r>
    </w:p>
    <w:p w14:paraId="584C1C0C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DCD7AA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}</w:t>
      </w:r>
    </w:p>
    <w:p w14:paraId="054A96C3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19867003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</w:pPr>
      <w:r w:rsidRPr="00F06325"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  <w:t>#Initial Parameters</w:t>
      </w:r>
    </w:p>
    <w:p w14:paraId="5583ED45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06325">
        <w:rPr>
          <w:rFonts w:ascii="Times New Roman" w:hAnsi="Times New Roman" w:cs="Times New Roman"/>
          <w:sz w:val="20"/>
          <w:szCs w:val="20"/>
        </w:rPr>
        <w:t>lis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alpha=1.5, kappa=1.0, eta=1.0)</w:t>
      </w:r>
    </w:p>
    <w:p w14:paraId="4132432A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06325">
        <w:rPr>
          <w:rFonts w:ascii="Times New Roman" w:hAnsi="Times New Roman" w:cs="Times New Roman"/>
          <w:sz w:val="20"/>
          <w:szCs w:val="20"/>
        </w:rPr>
        <w:t>lis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alpha=2.5, kappa=2.0, eta=1.5)</w:t>
      </w:r>
    </w:p>
    <w:p w14:paraId="40476698" w14:textId="77777777" w:rsidR="00624913" w:rsidRPr="00660FF2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06325">
        <w:rPr>
          <w:rFonts w:ascii="Times New Roman" w:hAnsi="Times New Roman" w:cs="Times New Roman"/>
          <w:sz w:val="20"/>
          <w:szCs w:val="20"/>
        </w:rPr>
        <w:t>lis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alpha=3.5, kappa=3.0, eta=2.0)</w:t>
      </w:r>
    </w:p>
    <w:p w14:paraId="0E37A1E0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</w:pPr>
    </w:p>
    <w:p w14:paraId="0749BAE3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</w:pPr>
      <w:r w:rsidRPr="00F06325"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  <w:t>#Data set</w:t>
      </w:r>
    </w:p>
    <w:p w14:paraId="329345E5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#DATA SET 3 - Bladder Cancer Patients </w:t>
      </w:r>
    </w:p>
    <w:p w14:paraId="56ED3B35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06325">
        <w:rPr>
          <w:rFonts w:ascii="Times New Roman" w:hAnsi="Times New Roman" w:cs="Times New Roman"/>
          <w:sz w:val="20"/>
          <w:szCs w:val="20"/>
        </w:rPr>
        <w:t>lis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 xml:space="preserve">N=128, </w:t>
      </w:r>
    </w:p>
    <w:p w14:paraId="66053200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x=</w:t>
      </w:r>
      <w:r>
        <w:rPr>
          <w:rFonts w:ascii="Times New Roman" w:hAnsi="Times New Roman" w:cs="Times New Roman"/>
          <w:sz w:val="20"/>
          <w:szCs w:val="20"/>
        </w:rPr>
        <w:t>insert data here</w:t>
      </w:r>
    </w:p>
    <w:p w14:paraId="705C0A5B" w14:textId="77777777" w:rsidR="00624913" w:rsidRPr="00F06325" w:rsidRDefault="00624913" w:rsidP="00624913">
      <w:pPr>
        <w:pStyle w:val="NoSpacing"/>
        <w:jc w:val="both"/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</w:pPr>
      <w:r w:rsidRPr="00F06325"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  <w:t>############# JAGS Code###################################</w:t>
      </w:r>
    </w:p>
    <w:p w14:paraId="16063587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F06325">
        <w:rPr>
          <w:rFonts w:ascii="Times New Roman" w:hAnsi="Times New Roman" w:cs="Times New Roman"/>
          <w:color w:val="4472C4" w:themeColor="accent1"/>
          <w:sz w:val="20"/>
          <w:szCs w:val="20"/>
        </w:rPr>
        <w:t xml:space="preserve">#Model </w:t>
      </w:r>
    </w:p>
    <w:p w14:paraId="07404840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F06325">
        <w:rPr>
          <w:rFonts w:ascii="Times New Roman" w:hAnsi="Times New Roman" w:cs="Times New Roman"/>
          <w:sz w:val="20"/>
          <w:szCs w:val="20"/>
        </w:rPr>
        <w:t>model{</w:t>
      </w:r>
      <w:proofErr w:type="gramEnd"/>
    </w:p>
    <w:p w14:paraId="4820684F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for  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i in 1:N)</w:t>
      </w:r>
    </w:p>
    <w:p w14:paraId="1E4E8D39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{</w:t>
      </w:r>
    </w:p>
    <w:p w14:paraId="468C741C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phi[i] &lt;- -log(L[i])</w:t>
      </w:r>
    </w:p>
    <w:p w14:paraId="154F3D0D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zeros[i] ~ dpois(phi[i])</w:t>
      </w:r>
    </w:p>
    <w:p w14:paraId="1BE5DE43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  L[i]&lt;-(alpha*kappa*pow((st[i]*kappa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),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alpha1)))/pow((1+pow((st[i]*eta),alpha)),(((pow(kappa,alpha)/pow(eta,alpha))+1)))</w:t>
      </w:r>
    </w:p>
    <w:p w14:paraId="5C8C6F34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}</w:t>
      </w:r>
    </w:p>
    <w:p w14:paraId="129306F1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#Priors</w:t>
      </w:r>
    </w:p>
    <w:p w14:paraId="2D7E185B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alpha ~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dgamma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10,10)</w:t>
      </w:r>
    </w:p>
    <w:p w14:paraId="59791580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kappa ~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dgamma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10,10)</w:t>
      </w:r>
    </w:p>
    <w:p w14:paraId="153AC36B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  eta~ 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dgamma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10,10)</w:t>
      </w:r>
    </w:p>
    <w:p w14:paraId="0A679347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}</w:t>
      </w:r>
    </w:p>
    <w:p w14:paraId="4289AF22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F06325">
        <w:rPr>
          <w:rFonts w:ascii="Times New Roman" w:hAnsi="Times New Roman" w:cs="Times New Roman"/>
          <w:color w:val="4472C4" w:themeColor="accent1"/>
          <w:sz w:val="20"/>
          <w:szCs w:val="20"/>
        </w:rPr>
        <w:t>#Code</w:t>
      </w:r>
    </w:p>
    <w:p w14:paraId="371088DD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###Bayesian Inference of the Generalized Log-logistic Distribution</w:t>
      </w:r>
    </w:p>
    <w:p w14:paraId="105F5424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 xml:space="preserve">#DATA SET 3 - Bladder Cancer Patients </w:t>
      </w:r>
    </w:p>
    <w:p w14:paraId="342B91FD" w14:textId="77777777" w:rsidR="00624913" w:rsidRPr="00F06325" w:rsidRDefault="00624913" w:rsidP="006249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x=</w:t>
      </w:r>
      <w:r>
        <w:rPr>
          <w:rFonts w:ascii="Times New Roman" w:hAnsi="Times New Roman" w:cs="Times New Roman"/>
          <w:sz w:val="20"/>
          <w:szCs w:val="20"/>
        </w:rPr>
        <w:t>insert data here</w:t>
      </w:r>
    </w:p>
    <w:p w14:paraId="068C777F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st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=x</w:t>
      </w:r>
    </w:p>
    <w:p w14:paraId="55D0FBC8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d.jag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list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N=128,st=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st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, zeros=rep(0,128))</w:t>
      </w:r>
    </w:p>
    <w:p w14:paraId="4D580DC8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i.jag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&lt;-function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(){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list(alpha=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(0.1), kappa=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(0.1), eta=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(0.1))}</w:t>
      </w:r>
    </w:p>
    <w:p w14:paraId="4615A199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06325">
        <w:rPr>
          <w:rFonts w:ascii="Times New Roman" w:hAnsi="Times New Roman" w:cs="Times New Roman"/>
          <w:sz w:val="20"/>
          <w:szCs w:val="20"/>
        </w:rPr>
        <w:t>p.jags</w:t>
      </w:r>
      <w:proofErr w:type="spellEnd"/>
      <w:proofErr w:type="gramEnd"/>
      <w:r w:rsidRPr="00F06325">
        <w:rPr>
          <w:rFonts w:ascii="Times New Roman" w:hAnsi="Times New Roman" w:cs="Times New Roman"/>
          <w:sz w:val="20"/>
          <w:szCs w:val="20"/>
        </w:rPr>
        <w:t>&lt;-c( "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alpha","kappa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", "eta")</w:t>
      </w:r>
    </w:p>
    <w:p w14:paraId="46E552A8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library(rjags)</w:t>
      </w:r>
    </w:p>
    <w:p w14:paraId="66A0DC55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library(runjags)</w:t>
      </w:r>
    </w:p>
    <w:p w14:paraId="443198E6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F06325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BRugs)</w:t>
      </w:r>
    </w:p>
    <w:p w14:paraId="3DC3783C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F06325">
        <w:rPr>
          <w:rFonts w:ascii="Times New Roman" w:hAnsi="Times New Roman" w:cs="Times New Roman"/>
          <w:sz w:val="20"/>
          <w:szCs w:val="20"/>
        </w:rPr>
        <w:t>modelCheck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("st.txt")</w:t>
      </w:r>
    </w:p>
    <w:p w14:paraId="0EE876FB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m1&lt;-</w:t>
      </w:r>
      <w:proofErr w:type="spellStart"/>
      <w:proofErr w:type="gramStart"/>
      <w:r w:rsidRPr="00F06325">
        <w:rPr>
          <w:rFonts w:ascii="Times New Roman" w:hAnsi="Times New Roman" w:cs="Times New Roman"/>
          <w:sz w:val="20"/>
          <w:szCs w:val="20"/>
        </w:rPr>
        <w:t>jags.model</w:t>
      </w:r>
      <w:proofErr w:type="spellEnd"/>
      <w:proofErr w:type="gramEnd"/>
      <w:r w:rsidRPr="00F06325">
        <w:rPr>
          <w:rFonts w:ascii="Times New Roman" w:hAnsi="Times New Roman" w:cs="Times New Roman"/>
          <w:sz w:val="20"/>
          <w:szCs w:val="20"/>
        </w:rPr>
        <w:t xml:space="preserve">(file="st.txt", data =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d.jag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init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i.jag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n.chain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 xml:space="preserve"> = 3)  </w:t>
      </w:r>
    </w:p>
    <w:p w14:paraId="07294537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update(m1,1000)</w:t>
      </w:r>
    </w:p>
    <w:p w14:paraId="55511423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res&lt;-</w:t>
      </w:r>
      <w:proofErr w:type="spellStart"/>
      <w:proofErr w:type="gramStart"/>
      <w:r w:rsidRPr="00F06325">
        <w:rPr>
          <w:rFonts w:ascii="Times New Roman" w:hAnsi="Times New Roman" w:cs="Times New Roman"/>
          <w:sz w:val="20"/>
          <w:szCs w:val="20"/>
        </w:rPr>
        <w:t>coda.samples</w:t>
      </w:r>
      <w:proofErr w:type="spellEnd"/>
      <w:proofErr w:type="gramEnd"/>
      <w:r w:rsidRPr="00F06325">
        <w:rPr>
          <w:rFonts w:ascii="Times New Roman" w:hAnsi="Times New Roman" w:cs="Times New Roman"/>
          <w:sz w:val="20"/>
          <w:szCs w:val="20"/>
        </w:rPr>
        <w:t xml:space="preserve">(m1,variable.names =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p.jags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n.iter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 xml:space="preserve"> = 50000, thin = 10)</w:t>
      </w:r>
    </w:p>
    <w:p w14:paraId="227E75A8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summary(res)</w:t>
      </w:r>
    </w:p>
    <w:p w14:paraId="687479EE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6325">
        <w:rPr>
          <w:rFonts w:ascii="Times New Roman" w:hAnsi="Times New Roman" w:cs="Times New Roman"/>
          <w:sz w:val="20"/>
          <w:szCs w:val="20"/>
        </w:rPr>
        <w:t>result&lt;-</w:t>
      </w:r>
      <w:proofErr w:type="gramStart"/>
      <w:r w:rsidRPr="00F06325">
        <w:rPr>
          <w:rFonts w:ascii="Times New Roman" w:hAnsi="Times New Roman" w:cs="Times New Roman"/>
          <w:sz w:val="20"/>
          <w:szCs w:val="20"/>
        </w:rPr>
        <w:t>as.mcmc</w:t>
      </w:r>
      <w:proofErr w:type="gramEnd"/>
      <w:r w:rsidRPr="00F06325">
        <w:rPr>
          <w:rFonts w:ascii="Times New Roman" w:hAnsi="Times New Roman" w:cs="Times New Roman"/>
          <w:sz w:val="20"/>
          <w:szCs w:val="20"/>
        </w:rPr>
        <w:t>(do.call(rbind,res))</w:t>
      </w:r>
    </w:p>
    <w:p w14:paraId="57769FBD" w14:textId="77777777" w:rsidR="00624913" w:rsidRPr="00F06325" w:rsidRDefault="00624913" w:rsidP="00624913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06325">
        <w:rPr>
          <w:rFonts w:ascii="Times New Roman" w:hAnsi="Times New Roman" w:cs="Times New Roman"/>
          <w:sz w:val="20"/>
          <w:szCs w:val="20"/>
        </w:rPr>
        <w:t>dic.samples</w:t>
      </w:r>
      <w:proofErr w:type="spellEnd"/>
      <w:proofErr w:type="gramEnd"/>
      <w:r w:rsidRPr="00F06325">
        <w:rPr>
          <w:rFonts w:ascii="Times New Roman" w:hAnsi="Times New Roman" w:cs="Times New Roman"/>
          <w:sz w:val="20"/>
          <w:szCs w:val="20"/>
        </w:rPr>
        <w:t xml:space="preserve">(m1, 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n.iter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 xml:space="preserve"> = 1000, thin=1, type="</w:t>
      </w:r>
      <w:proofErr w:type="spellStart"/>
      <w:r w:rsidRPr="00F06325">
        <w:rPr>
          <w:rFonts w:ascii="Times New Roman" w:hAnsi="Times New Roman" w:cs="Times New Roman"/>
          <w:sz w:val="20"/>
          <w:szCs w:val="20"/>
        </w:rPr>
        <w:t>pD</w:t>
      </w:r>
      <w:proofErr w:type="spellEnd"/>
      <w:r w:rsidRPr="00F06325">
        <w:rPr>
          <w:rFonts w:ascii="Times New Roman" w:hAnsi="Times New Roman" w:cs="Times New Roman"/>
          <w:sz w:val="20"/>
          <w:szCs w:val="20"/>
        </w:rPr>
        <w:t>")</w:t>
      </w:r>
    </w:p>
    <w:p w14:paraId="0FB8A357" w14:textId="77777777" w:rsidR="00624913" w:rsidRDefault="00624913"/>
    <w:sectPr w:rsidR="00624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913"/>
    <w:rsid w:val="0062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5CE0F"/>
  <w15:chartTrackingRefBased/>
  <w15:docId w15:val="{57B02F63-F5E9-45A6-8A4E-9C270DAF4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49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9-20T19:12:00Z</dcterms:created>
  <dcterms:modified xsi:type="dcterms:W3CDTF">2021-09-20T19:12:00Z</dcterms:modified>
</cp:coreProperties>
</file>